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FC3896" w14:textId="5023A562" w:rsidR="00A23DA6" w:rsidRPr="00130A4B" w:rsidRDefault="00A23DA6" w:rsidP="00A23DA6">
      <w:pPr>
        <w:pStyle w:val="Title"/>
        <w:spacing w:after="240"/>
      </w:pPr>
      <w:r w:rsidRPr="009A0475">
        <w:t xml:space="preserve">Defect </w:t>
      </w:r>
      <w:r>
        <w:t>Induced Improved</w:t>
      </w:r>
      <w:r w:rsidRPr="009A0475">
        <w:t xml:space="preserve"> </w:t>
      </w:r>
      <w:r>
        <w:t>Capacitive</w:t>
      </w:r>
      <w:r w:rsidRPr="009A0475">
        <w:t xml:space="preserve"> </w:t>
      </w:r>
      <w:r>
        <w:t>P</w:t>
      </w:r>
      <w:r w:rsidRPr="009A0475">
        <w:t xml:space="preserve">erformance of MnS </w:t>
      </w:r>
      <w:r>
        <w:t xml:space="preserve">Incorporated </w:t>
      </w:r>
      <w:r w:rsidRPr="009A0475">
        <w:rPr>
          <w:rFonts w:cs="Times New Roman"/>
          <w:szCs w:val="24"/>
        </w:rPr>
        <w:t>MoO</w:t>
      </w:r>
      <w:r w:rsidRPr="009A0475">
        <w:rPr>
          <w:rFonts w:cs="Times New Roman"/>
          <w:szCs w:val="24"/>
          <w:vertAlign w:val="subscript"/>
        </w:rPr>
        <w:t>3</w:t>
      </w:r>
      <w:r>
        <w:rPr>
          <w:rFonts w:cs="Times New Roman"/>
          <w:szCs w:val="24"/>
          <w:vertAlign w:val="subscript"/>
        </w:rPr>
        <w:t xml:space="preserve"> </w:t>
      </w:r>
      <w:r>
        <w:t>N</w:t>
      </w:r>
      <w:r w:rsidRPr="009A0475">
        <w:t xml:space="preserve">anocomposite for </w:t>
      </w:r>
      <w:r>
        <w:t>S</w:t>
      </w:r>
      <w:r w:rsidRPr="009A0475">
        <w:t xml:space="preserve">upercapacitor </w:t>
      </w:r>
      <w:r>
        <w:t>E</w:t>
      </w:r>
      <w:r w:rsidRPr="009A0475">
        <w:t>lectrode</w:t>
      </w:r>
      <w:r>
        <w:t>s</w:t>
      </w:r>
      <w:r w:rsidRPr="009A0475">
        <w:t xml:space="preserve"> </w:t>
      </w:r>
      <w:r>
        <w:t>in Aqueous Electrolytes</w:t>
      </w:r>
    </w:p>
    <w:p w14:paraId="27941B55" w14:textId="532F41FD" w:rsidR="00F443CF" w:rsidRPr="004B59BB" w:rsidRDefault="00F443CF" w:rsidP="00F443CF">
      <w:pPr>
        <w:spacing w:after="240" w:line="276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4B59BB">
        <w:rPr>
          <w:rStyle w:val="SubtitleChar"/>
          <w:sz w:val="24"/>
          <w:szCs w:val="24"/>
        </w:rPr>
        <w:t>Mizanur Rahaman</w:t>
      </w:r>
      <w:r w:rsidRPr="004B59BB">
        <w:rPr>
          <w:rStyle w:val="SubtitleChar"/>
          <w:sz w:val="24"/>
          <w:szCs w:val="24"/>
          <w:vertAlign w:val="superscript"/>
        </w:rPr>
        <w:t>1, 2,*,</w:t>
      </w:r>
      <w:r w:rsidRPr="004B59BB">
        <w:rPr>
          <w:rStyle w:val="SubtitleChar"/>
          <w:sz w:val="24"/>
          <w:szCs w:val="24"/>
        </w:rPr>
        <w:t xml:space="preserve"> Mehedi Hasan Prince</w:t>
      </w:r>
      <w:r w:rsidRPr="004B59BB">
        <w:rPr>
          <w:rStyle w:val="SubtitleChar"/>
          <w:sz w:val="24"/>
          <w:szCs w:val="24"/>
          <w:vertAlign w:val="superscript"/>
        </w:rPr>
        <w:t>3</w:t>
      </w:r>
      <w:r w:rsidRPr="004B59BB">
        <w:rPr>
          <w:rStyle w:val="SubtitleChar"/>
          <w:sz w:val="24"/>
          <w:szCs w:val="24"/>
        </w:rPr>
        <w:t xml:space="preserve">, </w:t>
      </w:r>
      <w:del w:id="0" w:author="Mizanur Rahaman" w:date="2025-12-10T20:58:00Z" w16du:dateUtc="2025-12-11T01:58:00Z">
        <w:r w:rsidR="004703BF" w:rsidRPr="004B59BB" w:rsidDel="007148B3">
          <w:rPr>
            <w:rStyle w:val="SubtitleChar"/>
            <w:sz w:val="24"/>
            <w:szCs w:val="24"/>
          </w:rPr>
          <w:delText>Md Abdullah Zubair</w:delText>
        </w:r>
      </w:del>
      <w:ins w:id="1" w:author="Mizanur Rahaman" w:date="2025-12-10T20:58:00Z" w16du:dateUtc="2025-12-11T01:58:00Z">
        <w:r w:rsidR="007148B3">
          <w:rPr>
            <w:rStyle w:val="SubtitleChar"/>
            <w:sz w:val="24"/>
            <w:szCs w:val="24"/>
          </w:rPr>
          <w:t>Saif Mahmud Bijoy</w:t>
        </w:r>
        <w:r w:rsidR="007148B3" w:rsidRPr="004B59BB">
          <w:rPr>
            <w:rStyle w:val="Heading5Char"/>
            <w:sz w:val="24"/>
            <w:szCs w:val="24"/>
            <w:vertAlign w:val="superscript"/>
          </w:rPr>
          <w:t xml:space="preserve"> </w:t>
        </w:r>
      </w:ins>
      <w:r w:rsidRPr="004B59BB">
        <w:rPr>
          <w:rStyle w:val="SubtitleChar"/>
          <w:sz w:val="24"/>
          <w:szCs w:val="24"/>
          <w:vertAlign w:val="superscript"/>
        </w:rPr>
        <w:t>4</w:t>
      </w:r>
      <w:r w:rsidRPr="004B59BB">
        <w:rPr>
          <w:rStyle w:val="SubtitleChar"/>
          <w:sz w:val="24"/>
          <w:szCs w:val="24"/>
        </w:rPr>
        <w:t>, Zakaria Siddiquee</w:t>
      </w:r>
      <w:r w:rsidRPr="004B59BB">
        <w:rPr>
          <w:rStyle w:val="SubtitleChar"/>
          <w:sz w:val="24"/>
          <w:szCs w:val="24"/>
          <w:vertAlign w:val="superscript"/>
        </w:rPr>
        <w:t>1</w:t>
      </w:r>
      <w:r w:rsidRPr="004B59BB">
        <w:rPr>
          <w:rStyle w:val="SubtitleChar"/>
          <w:sz w:val="24"/>
          <w:szCs w:val="24"/>
        </w:rPr>
        <w:t xml:space="preserve">, </w:t>
      </w:r>
      <w:del w:id="2" w:author="Mizanur Rahaman" w:date="2025-11-17T06:27:00Z" w16du:dateUtc="2025-11-17T11:27:00Z">
        <w:r w:rsidRPr="004B59BB" w:rsidDel="00540EE4">
          <w:rPr>
            <w:rStyle w:val="SubtitleChar"/>
            <w:sz w:val="24"/>
            <w:szCs w:val="24"/>
          </w:rPr>
          <w:delText>Antal Jákli</w:delText>
        </w:r>
        <w:r w:rsidRPr="004B59BB" w:rsidDel="00540EE4">
          <w:rPr>
            <w:rStyle w:val="SubtitleChar"/>
            <w:sz w:val="24"/>
            <w:szCs w:val="24"/>
            <w:vertAlign w:val="superscript"/>
          </w:rPr>
          <w:delText>1,5</w:delText>
        </w:r>
      </w:del>
      <w:r w:rsidRPr="004B59BB">
        <w:rPr>
          <w:rStyle w:val="SubtitleChar"/>
          <w:sz w:val="24"/>
          <w:szCs w:val="24"/>
        </w:rPr>
        <w:t xml:space="preserve"> Muhammad Rakibul Islam</w:t>
      </w:r>
      <w:r w:rsidRPr="004B59BB">
        <w:rPr>
          <w:rStyle w:val="SubtitleChar"/>
          <w:sz w:val="24"/>
          <w:szCs w:val="24"/>
          <w:vertAlign w:val="superscript"/>
        </w:rPr>
        <w:t>2</w:t>
      </w:r>
      <w:r w:rsidRPr="00281B5E">
        <w:rPr>
          <w:rFonts w:cs="Times New Roman"/>
          <w:sz w:val="24"/>
          <w:szCs w:val="24"/>
          <w:vertAlign w:val="superscript"/>
        </w:rPr>
        <w:t>,</w:t>
      </w:r>
      <w:r w:rsidRPr="00281B5E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77E94F16" w14:textId="77777777" w:rsidR="00F443CF" w:rsidRPr="009A0475" w:rsidRDefault="00F443CF" w:rsidP="00F443CF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B59BB">
        <w:rPr>
          <w:rFonts w:cs="Times New Roman"/>
          <w:szCs w:val="24"/>
          <w:vertAlign w:val="superscript"/>
        </w:rPr>
        <w:t>1</w:t>
      </w:r>
      <w:r w:rsidRPr="009A0475">
        <w:rPr>
          <w:rFonts w:ascii="Times New Roman" w:hAnsi="Times New Roman" w:cs="Times New Roman"/>
          <w:sz w:val="24"/>
          <w:szCs w:val="24"/>
        </w:rPr>
        <w:t>Department of Physics, Kent State University, Kent, OH 44242, USA</w:t>
      </w:r>
    </w:p>
    <w:p w14:paraId="4C8BFC92" w14:textId="77777777" w:rsidR="00F443CF" w:rsidRPr="009A0475" w:rsidRDefault="00F443CF" w:rsidP="00F443CF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B59BB">
        <w:rPr>
          <w:rFonts w:cs="Times New Roman"/>
          <w:szCs w:val="24"/>
          <w:vertAlign w:val="superscript"/>
        </w:rPr>
        <w:t>2</w:t>
      </w:r>
      <w:r w:rsidRPr="009A0475">
        <w:rPr>
          <w:rFonts w:ascii="Times New Roman" w:hAnsi="Times New Roman" w:cs="Times New Roman"/>
          <w:sz w:val="24"/>
          <w:szCs w:val="24"/>
        </w:rPr>
        <w:t>Department of Physics, Bangladesh University of Engineering and Technology, Dhaka, Bangladesh</w:t>
      </w:r>
    </w:p>
    <w:p w14:paraId="3165575D" w14:textId="77777777" w:rsidR="00F443CF" w:rsidRPr="009A0475" w:rsidRDefault="00F443CF" w:rsidP="00F443CF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B59BB">
        <w:rPr>
          <w:rFonts w:cs="Times New Roman"/>
          <w:szCs w:val="24"/>
          <w:vertAlign w:val="superscript"/>
        </w:rPr>
        <w:t>3</w:t>
      </w:r>
      <w:r w:rsidRPr="009A0475">
        <w:rPr>
          <w:rFonts w:ascii="Times New Roman" w:hAnsi="Times New Roman" w:cs="Times New Roman"/>
          <w:sz w:val="24"/>
          <w:szCs w:val="24"/>
        </w:rPr>
        <w:t>Department of Materials and Metallurgical Engineering, Bangladesh University of Engineering and Technology, Dhaka, Bangladesh</w:t>
      </w:r>
    </w:p>
    <w:p w14:paraId="17D55AF6" w14:textId="7E863E64" w:rsidR="00F443CF" w:rsidRPr="009A0475" w:rsidDel="007148B3" w:rsidRDefault="00F443CF" w:rsidP="00F443CF">
      <w:pPr>
        <w:spacing w:line="276" w:lineRule="auto"/>
        <w:jc w:val="center"/>
        <w:rPr>
          <w:del w:id="3" w:author="Mizanur Rahaman" w:date="2025-12-10T20:57:00Z" w16du:dateUtc="2025-12-11T01:57:00Z"/>
          <w:rFonts w:ascii="Times New Roman" w:hAnsi="Times New Roman" w:cs="Times New Roman"/>
          <w:i/>
          <w:iCs/>
          <w:sz w:val="24"/>
          <w:szCs w:val="24"/>
        </w:rPr>
      </w:pPr>
      <w:r w:rsidRPr="004B59BB">
        <w:rPr>
          <w:rFonts w:cs="Times New Roman"/>
          <w:szCs w:val="24"/>
          <w:vertAlign w:val="superscript"/>
        </w:rPr>
        <w:t>4</w:t>
      </w:r>
      <w:del w:id="4" w:author="Mizanur Rahaman" w:date="2025-12-10T20:57:00Z" w16du:dateUtc="2025-12-11T01:57:00Z">
        <w:r w:rsidRPr="009A0475" w:rsidDel="007148B3">
          <w:rPr>
            <w:rFonts w:ascii="Times New Roman" w:hAnsi="Times New Roman" w:cs="Times New Roman"/>
            <w:sz w:val="24"/>
            <w:szCs w:val="24"/>
          </w:rPr>
          <w:delText>D</w:delText>
        </w:r>
      </w:del>
      <w:ins w:id="5" w:author="Mizanur Rahaman" w:date="2025-12-10T20:57:00Z">
        <w:r w:rsidR="007148B3" w:rsidRPr="007148B3">
          <w:rPr>
            <w:rFonts w:ascii="Times New Roman" w:hAnsi="Times New Roman" w:cs="Times New Roman"/>
            <w:sz w:val="24"/>
            <w:szCs w:val="24"/>
          </w:rPr>
          <w:t>Advanced Materials and Liquid Crystal Institute, Kent State University, Kent, OH 44242, USA</w:t>
        </w:r>
      </w:ins>
      <w:del w:id="6" w:author="Mizanur Rahaman" w:date="2025-12-10T20:57:00Z" w16du:dateUtc="2025-12-11T01:57:00Z">
        <w:r w:rsidRPr="009A0475" w:rsidDel="007148B3">
          <w:rPr>
            <w:rFonts w:ascii="Times New Roman" w:hAnsi="Times New Roman" w:cs="Times New Roman"/>
            <w:sz w:val="24"/>
            <w:szCs w:val="24"/>
          </w:rPr>
          <w:delText>epartment of Nanomaterials and Ceramic Engineering, Bangladesh University of Engineering and Technology, Dhaka, Bangladesh</w:delText>
        </w:r>
        <w:r w:rsidRPr="009A0475" w:rsidDel="007148B3">
          <w:rPr>
            <w:rFonts w:ascii="Times New Roman" w:hAnsi="Times New Roman" w:cs="Times New Roman"/>
            <w:i/>
            <w:iCs/>
            <w:sz w:val="24"/>
            <w:szCs w:val="24"/>
          </w:rPr>
          <w:delText>.</w:delText>
        </w:r>
      </w:del>
    </w:p>
    <w:p w14:paraId="6F0F507A" w14:textId="21177B25" w:rsidR="00F443CF" w:rsidRPr="009A0475" w:rsidRDefault="00F443CF" w:rsidP="00F443CF">
      <w:pPr>
        <w:spacing w:line="276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9A0475">
        <w:rPr>
          <w:rFonts w:ascii="Times New Roman" w:hAnsi="Times New Roman" w:cs="Times New Roman"/>
          <w:sz w:val="24"/>
          <w:szCs w:val="24"/>
        </w:rPr>
        <w:br/>
      </w:r>
      <w:del w:id="7" w:author="Mizanur Rahaman" w:date="2025-11-19T17:13:00Z" w16du:dateUtc="2025-11-19T22:13:00Z">
        <w:r w:rsidRPr="004B59BB" w:rsidDel="004A4C9E">
          <w:rPr>
            <w:rFonts w:cs="Times New Roman"/>
            <w:szCs w:val="24"/>
            <w:vertAlign w:val="superscript"/>
          </w:rPr>
          <w:delText>5</w:delText>
        </w:r>
        <w:r w:rsidRPr="009A0475" w:rsidDel="004A4C9E">
          <w:rPr>
            <w:rFonts w:ascii="Times New Roman" w:hAnsi="Times New Roman" w:cs="Times New Roman"/>
            <w:sz w:val="24"/>
            <w:szCs w:val="24"/>
          </w:rPr>
          <w:delText>Materials Science Graduate Program and Advanced Materials and Liquid Crystal Institute, Kent, OH 44242, USA</w:delText>
        </w:r>
      </w:del>
    </w:p>
    <w:p w14:paraId="7EAD767E" w14:textId="1FEF9343" w:rsidR="005A2B69" w:rsidRDefault="00F443CF" w:rsidP="005A2B69">
      <w:pPr>
        <w:rPr>
          <w:rFonts w:ascii="Times New Roman" w:hAnsi="Times New Roman" w:cs="Times New Roman"/>
          <w:sz w:val="24"/>
          <w:szCs w:val="24"/>
        </w:rPr>
      </w:pPr>
      <w:r w:rsidRPr="009A0475">
        <w:rPr>
          <w:rFonts w:cs="Times New Roman"/>
          <w:sz w:val="24"/>
          <w:szCs w:val="24"/>
        </w:rPr>
        <w:t xml:space="preserve">*Corresponding Author: </w:t>
      </w:r>
      <w:r w:rsidRPr="00775AAA">
        <w:rPr>
          <w:rFonts w:ascii="Times New Roman" w:hAnsi="Times New Roman" w:cs="Times New Roman"/>
          <w:sz w:val="24"/>
          <w:szCs w:val="24"/>
        </w:rPr>
        <w:t>mrahaman@kent.edu</w:t>
      </w:r>
      <w:r>
        <w:t>,</w:t>
      </w:r>
      <w:r w:rsidRPr="00130A4B" w:rsidDel="00130A4B">
        <w:t xml:space="preserve"> </w:t>
      </w:r>
      <w:hyperlink r:id="rId6" w:history="1">
        <w:r w:rsidRPr="009A0475">
          <w:rPr>
            <w:rStyle w:val="Hyperlink"/>
            <w:rFonts w:cs="Times New Roman"/>
            <w:color w:val="auto"/>
            <w:sz w:val="24"/>
            <w:szCs w:val="24"/>
          </w:rPr>
          <w:t>rakibul@phy.but.ac.bd</w:t>
        </w:r>
      </w:hyperlink>
    </w:p>
    <w:p w14:paraId="5FA7C059" w14:textId="77777777" w:rsidR="00C81347" w:rsidRPr="005A2B69" w:rsidRDefault="00C81347" w:rsidP="005A2B69">
      <w:pPr>
        <w:rPr>
          <w:rFonts w:ascii="Times New Roman" w:hAnsi="Times New Roman" w:cs="Times New Roman"/>
          <w:sz w:val="24"/>
          <w:szCs w:val="24"/>
        </w:rPr>
      </w:pPr>
    </w:p>
    <w:p w14:paraId="418B0AD9" w14:textId="77777777" w:rsidR="00C81347" w:rsidRDefault="00C81347"/>
    <w:p w14:paraId="0E2BEB9F" w14:textId="77777777" w:rsidR="005A2B69" w:rsidRDefault="005A2B69"/>
    <w:p w14:paraId="45FADC7F" w14:textId="77777777" w:rsidR="005A2B69" w:rsidRDefault="005A2B69"/>
    <w:p w14:paraId="43E9D4A5" w14:textId="77777777" w:rsidR="005A2B69" w:rsidRDefault="005A2B69"/>
    <w:p w14:paraId="7C8F95FB" w14:textId="77777777" w:rsidR="005A2B69" w:rsidRDefault="005A2B69"/>
    <w:p w14:paraId="2B79A86F" w14:textId="77777777" w:rsidR="005A2B69" w:rsidRDefault="005A2B69"/>
    <w:p w14:paraId="753F73AD" w14:textId="77777777" w:rsidR="005A2B69" w:rsidRDefault="005A2B69"/>
    <w:p w14:paraId="1E45AD62" w14:textId="77777777" w:rsidR="005A2B69" w:rsidRDefault="005A2B69"/>
    <w:p w14:paraId="7219540D" w14:textId="77777777" w:rsidR="005A2B69" w:rsidRDefault="005A2B69"/>
    <w:p w14:paraId="50BA738D" w14:textId="77777777" w:rsidR="005A2B69" w:rsidRDefault="005A2B69"/>
    <w:p w14:paraId="1BEFD9BE" w14:textId="77777777" w:rsidR="005A2B69" w:rsidRDefault="005A2B69"/>
    <w:p w14:paraId="5B81089E" w14:textId="77777777" w:rsidR="005A2B69" w:rsidRDefault="005A2B69"/>
    <w:p w14:paraId="003470E4" w14:textId="77777777" w:rsidR="005A2B69" w:rsidRDefault="005A2B69"/>
    <w:p w14:paraId="76DB85FC" w14:textId="5F22910F" w:rsidR="005A2B69" w:rsidRDefault="00275F80">
      <w:r w:rsidRPr="004636CE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BF35ED" wp14:editId="2A6C1D12">
                <wp:simplePos x="0" y="0"/>
                <wp:positionH relativeFrom="margin">
                  <wp:posOffset>-68580</wp:posOffset>
                </wp:positionH>
                <wp:positionV relativeFrom="paragraph">
                  <wp:posOffset>0</wp:posOffset>
                </wp:positionV>
                <wp:extent cx="6617970" cy="6057900"/>
                <wp:effectExtent l="0" t="0" r="0" b="0"/>
                <wp:wrapSquare wrapText="bothSides"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17970" cy="6057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DE6F696" w14:textId="77777777" w:rsidR="005A2B69" w:rsidRDefault="005A2B69" w:rsidP="005A2B69">
                            <w:pPr>
                              <w:jc w:val="center"/>
                              <w:rPr>
                                <w:b/>
                                <w:noProof/>
                                <w:sz w:val="20"/>
                                <w:szCs w:val="20"/>
                              </w:rPr>
                            </w:pPr>
                          </w:p>
                          <w:p w14:paraId="308EADB0" w14:textId="77777777" w:rsidR="005A2B69" w:rsidRDefault="005A2B69" w:rsidP="00BC760B">
                            <w:pPr>
                              <w:jc w:val="center"/>
                              <w:rPr>
                                <w:b/>
                                <w:noProof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490A91CF" wp14:editId="35888273">
                                  <wp:extent cx="5275816" cy="4638675"/>
                                  <wp:effectExtent l="0" t="0" r="0" b="0"/>
                                  <wp:docPr id="4" name="Picture 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mnsxrd.png"/>
                                          <pic:cNvPicPr/>
                                        </pic:nvPicPr>
                                        <pic:blipFill rotWithShape="1">
                                          <a:blip r:embed="rId7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9331" t="6371" r="8619" b="2374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277242" cy="463992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5616E88" w14:textId="77777777" w:rsidR="008A494F" w:rsidRPr="00B373B1" w:rsidRDefault="00063EF1" w:rsidP="008A494F">
                            <w:pPr>
                              <w:rPr>
                                <w:ins w:id="8" w:author="Mizanur Rahaman" w:date="2026-01-26T13:38:00Z" w16du:dateUtc="2026-01-26T18:38:00Z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        </w:t>
                            </w:r>
                            <w:ins w:id="9" w:author="Mizanur Rahaman" w:date="2026-01-26T13:38:00Z" w16du:dateUtc="2026-01-26T18:38:00Z">
                              <w:r w:rsidR="008A494F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S1</w:t>
                              </w:r>
                              <w:r w:rsidR="008A494F">
                                <w:rPr>
                                  <w:rFonts w:cs="Times New Roman"/>
                                  <w:b/>
                                  <w:szCs w:val="24"/>
                                </w:rPr>
                                <w:t xml:space="preserve"> </w:t>
                              </w:r>
                              <w:r w:rsidR="008A494F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Fig</w:t>
                              </w:r>
                              <w:r w:rsidR="008A494F" w:rsidRPr="00F8701F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t>.</w:t>
                              </w:r>
                              <w:r w:rsidR="008A494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X-ray diffraction pattern of MnS nanoparticles</w:t>
                              </w:r>
                            </w:ins>
                          </w:p>
                          <w:p w14:paraId="6CAA0091" w14:textId="05DA10BB" w:rsidR="005A2B69" w:rsidRDefault="001607D5" w:rsidP="005A2B69">
                            <w:pPr>
                              <w:jc w:val="both"/>
                              <w:rPr>
                                <w:b/>
                                <w:noProof/>
                                <w:sz w:val="20"/>
                                <w:szCs w:val="20"/>
                              </w:rPr>
                            </w:pPr>
                            <w:del w:id="10" w:author="Mizanur Rahaman" w:date="2026-01-26T13:38:00Z" w16du:dateUtc="2026-01-26T18:38:00Z">
                              <w:r w:rsidDel="008A494F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delText>Fig</w:delText>
                              </w:r>
                            </w:del>
                            <w:del w:id="11" w:author="Mizanur Rahaman" w:date="2026-01-26T13:37:00Z" w16du:dateUtc="2026-01-26T18:37:00Z">
                              <w:r w:rsidDel="008A494F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delText>ure</w:delText>
                              </w:r>
                            </w:del>
                            <w:del w:id="12" w:author="Mizanur Rahaman" w:date="2026-01-26T13:38:00Z" w16du:dateUtc="2026-01-26T18:38:00Z">
                              <w:r w:rsidDel="008A494F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delText xml:space="preserve"> S</w:delText>
                              </w:r>
                              <w:r w:rsidR="00A86D40" w:rsidDel="008A494F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delText>1</w:delText>
                              </w:r>
                              <w:r w:rsidR="005A2B69" w:rsidRPr="00F8701F" w:rsidDel="008A494F">
                                <w:rPr>
                                  <w:rFonts w:ascii="Times New Roman" w:hAnsi="Times New Roman" w:cs="Times New Roman"/>
                                  <w:b/>
                                  <w:sz w:val="24"/>
                                  <w:szCs w:val="24"/>
                                </w:rPr>
                                <w:delText>.</w:delText>
                              </w:r>
                              <w:r w:rsidR="005A2B69" w:rsidDel="008A494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delText xml:space="preserve"> </w:delText>
                              </w:r>
                              <w:r w:rsidR="0004125E" w:rsidDel="008A494F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delText>X-ray diffraction pattern of MnS nanoparticles</w:delText>
                              </w:r>
                            </w:del>
                          </w:p>
                          <w:p w14:paraId="50E4AD64" w14:textId="77777777" w:rsidR="005A2B69" w:rsidRDefault="005A2B69" w:rsidP="005A2B69">
                            <w:pPr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6FDCB2C3" w14:textId="77777777" w:rsidR="005A2B69" w:rsidRDefault="005A2B69" w:rsidP="005A2B69">
                            <w:pPr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00C2D017" w14:textId="77777777" w:rsidR="005A2B69" w:rsidRDefault="005A2B69" w:rsidP="005A2B69">
                            <w:pPr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4CB5AF89" w14:textId="77777777" w:rsidR="005A2B69" w:rsidRDefault="005A2B69" w:rsidP="005A2B69">
                            <w:pPr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711C08EA" w14:textId="77777777" w:rsidR="005A2B69" w:rsidRDefault="005A2B69" w:rsidP="005A2B69">
                            <w:pPr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5B8EDEC2" w14:textId="77777777" w:rsidR="005A2B69" w:rsidRDefault="005A2B69" w:rsidP="005A2B69">
                            <w:pPr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1304AC18" w14:textId="77777777" w:rsidR="005A2B69" w:rsidRDefault="005A2B69" w:rsidP="005A2B69">
                            <w:pPr>
                              <w:jc w:val="both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FBF35ED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-5.4pt;margin-top:0;width:521.1pt;height:477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+TT4QEAAKIDAAAOAAAAZHJzL2Uyb0RvYy54bWysU9tu2zAMfR+wfxD0vtgO0mQx4hRdiw4D&#10;ugvQ7QNkWYqF2aJGKbGzrx8lp2m2vhV7ESSSPjznkN5cj33HDgq9AVvxYpZzpqyExthdxX98v3/3&#10;njMfhG1EB1ZV/Kg8v96+fbMZXKnm0ELXKGQEYn05uIq3Ibgyy7xsVS/8DJyylNSAvQj0xF3WoBgI&#10;ve+yeZ4vswGwcQhSeU/RuynJtwlfayXDV629CqyrOHEL6cR01vHMthtR7lC41sgTDfEKFr0wlpqe&#10;oe5EEGyP5gVUbySCBx1mEvoMtDZSJQ2kpsj/UfPYCqeSFjLHu7NN/v/Byi+HR/cNWRg/wEgDTCK8&#10;ewD50zMLt62wO3WDCEOrREONi2hZNjhfnj6NVvvSR5B6+AwNDVnsAySgUWMfXSGdjNBpAMez6WoM&#10;TFJwuSxW6xWlJOWW+dVqnaexZKJ8+tyhDx8V9CxeKo401QQvDg8+RDqifCqJ3Szcm65Lk+3sXwEq&#10;jJFEPzKeuIexHqk6yqihOZIQhGlRaLHp0gL+5mygJam4/7UXqDjrPlkyY10sFnGr0mNxtZrTAy8z&#10;9WVGWElQFQ+cTdfbMG3i3qHZtdRpst/CDRmoTZL2zOrEmxYhKT4tbdy0y3eqev61tn8AAAD//wMA&#10;UEsDBBQABgAIAAAAIQAIGp+63AAAAAkBAAAPAAAAZHJzL2Rvd25yZXYueG1sTI/NTsMwEITvSLyD&#10;tUjcWjuQIhqyqRCIK4jyI3HbxtskIl5HsduEt8c9wXE0o5lvys3senXkMXReELKlAcVSe9tJg/D+&#10;9rS4BRUiiaXeCyP8cIBNdX5WUmH9JK983MZGpRIJBSG0MQ6F1qFu2VFY+oEleXs/OopJjo22I02p&#10;3PX6ypgb7aiTtNDSwA8t19/bg0P4eN5/febmpXl0q2Hys9Hi1hrx8mK+vwMVeY5/YTjhJ3SoEtPO&#10;H8QG1SMsMpPQI0J6dLLNdZaD2iGsV7kBXZX6/4PqFwAA//8DAFBLAQItABQABgAIAAAAIQC2gziS&#10;/gAAAOEBAAATAAAAAAAAAAAAAAAAAAAAAABbQ29udGVudF9UeXBlc10ueG1sUEsBAi0AFAAGAAgA&#10;AAAhADj9If/WAAAAlAEAAAsAAAAAAAAAAAAAAAAALwEAAF9yZWxzLy5yZWxzUEsBAi0AFAAGAAgA&#10;AAAhAOon5NPhAQAAogMAAA4AAAAAAAAAAAAAAAAALgIAAGRycy9lMm9Eb2MueG1sUEsBAi0AFAAG&#10;AAgAAAAhAAgan7rcAAAACQEAAA8AAAAAAAAAAAAAAAAAOwQAAGRycy9kb3ducmV2LnhtbFBLBQYA&#10;AAAABAAEAPMAAABEBQAAAAA=&#10;" filled="f" stroked="f">
                <v:textbox>
                  <w:txbxContent>
                    <w:p w14:paraId="4DE6F696" w14:textId="77777777" w:rsidR="005A2B69" w:rsidRDefault="005A2B69" w:rsidP="005A2B69">
                      <w:pPr>
                        <w:jc w:val="center"/>
                        <w:rPr>
                          <w:b/>
                          <w:noProof/>
                          <w:sz w:val="20"/>
                          <w:szCs w:val="20"/>
                        </w:rPr>
                      </w:pPr>
                    </w:p>
                    <w:p w14:paraId="308EADB0" w14:textId="77777777" w:rsidR="005A2B69" w:rsidRDefault="005A2B69" w:rsidP="00BC760B">
                      <w:pPr>
                        <w:jc w:val="center"/>
                        <w:rPr>
                          <w:b/>
                          <w:noProof/>
                          <w:sz w:val="20"/>
                          <w:szCs w:val="20"/>
                        </w:rPr>
                      </w:pPr>
                      <w:r>
                        <w:rPr>
                          <w:b/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490A91CF" wp14:editId="35888273">
                            <wp:extent cx="5275816" cy="4638675"/>
                            <wp:effectExtent l="0" t="0" r="0" b="0"/>
                            <wp:docPr id="4" name="Picture 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" name="mnsxrd.png"/>
                                    <pic:cNvPicPr/>
                                  </pic:nvPicPr>
                                  <pic:blipFill rotWithShape="1">
                                    <a:blip r:embed="rId8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9331" t="6371" r="8619" b="2374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5277242" cy="4639928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5616E88" w14:textId="77777777" w:rsidR="008A494F" w:rsidRPr="00B373B1" w:rsidRDefault="00063EF1" w:rsidP="008A494F">
                      <w:pPr>
                        <w:rPr>
                          <w:ins w:id="13" w:author="Mizanur Rahaman" w:date="2026-01-26T13:38:00Z" w16du:dateUtc="2026-01-26T18:38:00Z"/>
                          <w:sz w:val="36"/>
                          <w:szCs w:val="36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        </w:t>
                      </w:r>
                      <w:ins w:id="14" w:author="Mizanur Rahaman" w:date="2026-01-26T13:38:00Z" w16du:dateUtc="2026-01-26T18:38:00Z">
                        <w:r w:rsidR="008A494F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S1</w:t>
                        </w:r>
                        <w:r w:rsidR="008A494F">
                          <w:rPr>
                            <w:rFonts w:cs="Times New Roman"/>
                            <w:b/>
                            <w:szCs w:val="24"/>
                          </w:rPr>
                          <w:t xml:space="preserve"> </w:t>
                        </w:r>
                        <w:r w:rsidR="008A494F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Fig</w:t>
                        </w:r>
                        <w:r w:rsidR="008A494F" w:rsidRPr="00F8701F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t>.</w:t>
                        </w:r>
                        <w:r w:rsidR="008A494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X-ray diffraction pattern of MnS nanoparticles</w:t>
                        </w:r>
                      </w:ins>
                    </w:p>
                    <w:p w14:paraId="6CAA0091" w14:textId="05DA10BB" w:rsidR="005A2B69" w:rsidRDefault="001607D5" w:rsidP="005A2B69">
                      <w:pPr>
                        <w:jc w:val="both"/>
                        <w:rPr>
                          <w:b/>
                          <w:noProof/>
                          <w:sz w:val="20"/>
                          <w:szCs w:val="20"/>
                        </w:rPr>
                      </w:pPr>
                      <w:del w:id="15" w:author="Mizanur Rahaman" w:date="2026-01-26T13:38:00Z" w16du:dateUtc="2026-01-26T18:38:00Z">
                        <w:r w:rsidDel="008A494F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delText>Fig</w:delText>
                        </w:r>
                      </w:del>
                      <w:del w:id="16" w:author="Mizanur Rahaman" w:date="2026-01-26T13:37:00Z" w16du:dateUtc="2026-01-26T18:37:00Z">
                        <w:r w:rsidDel="008A494F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delText>ure</w:delText>
                        </w:r>
                      </w:del>
                      <w:del w:id="17" w:author="Mizanur Rahaman" w:date="2026-01-26T13:38:00Z" w16du:dateUtc="2026-01-26T18:38:00Z">
                        <w:r w:rsidDel="008A494F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delText xml:space="preserve"> S</w:delText>
                        </w:r>
                        <w:r w:rsidR="00A86D40" w:rsidDel="008A494F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delText>1</w:delText>
                        </w:r>
                        <w:r w:rsidR="005A2B69" w:rsidRPr="00F8701F" w:rsidDel="008A494F">
                          <w:rPr>
                            <w:rFonts w:ascii="Times New Roman" w:hAnsi="Times New Roman" w:cs="Times New Roman"/>
                            <w:b/>
                            <w:sz w:val="24"/>
                            <w:szCs w:val="24"/>
                          </w:rPr>
                          <w:delText>.</w:delText>
                        </w:r>
                        <w:r w:rsidR="005A2B69" w:rsidDel="008A494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delText xml:space="preserve"> </w:delText>
                        </w:r>
                        <w:r w:rsidR="0004125E" w:rsidDel="008A494F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delText>X-ray diffraction pattern of MnS nanoparticles</w:delText>
                        </w:r>
                      </w:del>
                    </w:p>
                    <w:p w14:paraId="50E4AD64" w14:textId="77777777" w:rsidR="005A2B69" w:rsidRDefault="005A2B69" w:rsidP="005A2B69">
                      <w:pPr>
                        <w:jc w:val="both"/>
                        <w:rPr>
                          <w:sz w:val="20"/>
                          <w:szCs w:val="20"/>
                        </w:rPr>
                      </w:pPr>
                    </w:p>
                    <w:p w14:paraId="6FDCB2C3" w14:textId="77777777" w:rsidR="005A2B69" w:rsidRDefault="005A2B69" w:rsidP="005A2B69">
                      <w:pPr>
                        <w:jc w:val="both"/>
                        <w:rPr>
                          <w:sz w:val="20"/>
                          <w:szCs w:val="20"/>
                        </w:rPr>
                      </w:pPr>
                    </w:p>
                    <w:p w14:paraId="00C2D017" w14:textId="77777777" w:rsidR="005A2B69" w:rsidRDefault="005A2B69" w:rsidP="005A2B69">
                      <w:pPr>
                        <w:jc w:val="both"/>
                        <w:rPr>
                          <w:sz w:val="20"/>
                          <w:szCs w:val="20"/>
                        </w:rPr>
                      </w:pPr>
                    </w:p>
                    <w:p w14:paraId="4CB5AF89" w14:textId="77777777" w:rsidR="005A2B69" w:rsidRDefault="005A2B69" w:rsidP="005A2B69">
                      <w:pPr>
                        <w:jc w:val="both"/>
                        <w:rPr>
                          <w:sz w:val="20"/>
                          <w:szCs w:val="20"/>
                        </w:rPr>
                      </w:pPr>
                    </w:p>
                    <w:p w14:paraId="711C08EA" w14:textId="77777777" w:rsidR="005A2B69" w:rsidRDefault="005A2B69" w:rsidP="005A2B69">
                      <w:pPr>
                        <w:jc w:val="both"/>
                        <w:rPr>
                          <w:sz w:val="20"/>
                          <w:szCs w:val="20"/>
                        </w:rPr>
                      </w:pPr>
                    </w:p>
                    <w:p w14:paraId="5B8EDEC2" w14:textId="77777777" w:rsidR="005A2B69" w:rsidRDefault="005A2B69" w:rsidP="005A2B69">
                      <w:pPr>
                        <w:jc w:val="both"/>
                        <w:rPr>
                          <w:sz w:val="20"/>
                          <w:szCs w:val="20"/>
                        </w:rPr>
                      </w:pPr>
                    </w:p>
                    <w:p w14:paraId="1304AC18" w14:textId="77777777" w:rsidR="005A2B69" w:rsidRDefault="005A2B69" w:rsidP="005A2B69">
                      <w:pPr>
                        <w:jc w:val="both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EB0065D" w14:textId="77777777" w:rsidR="005A2B69" w:rsidRDefault="005A2B69"/>
    <w:p w14:paraId="21F102B7" w14:textId="77777777" w:rsidR="005A2B69" w:rsidRDefault="005A2B69"/>
    <w:p w14:paraId="3601F3A8" w14:textId="77777777" w:rsidR="005A2B69" w:rsidRDefault="005A2B69"/>
    <w:p w14:paraId="1AE14921" w14:textId="666F7C75" w:rsidR="005A2B69" w:rsidRDefault="005A2B69">
      <w:del w:id="13" w:author="Mizanur Rahaman" w:date="2026-04-27T13:18:00Z" w16du:dateUtc="2026-04-27T17:18:00Z">
        <w:r w:rsidRPr="004636CE" w:rsidDel="00427E51">
          <w:rPr>
            <w:rFonts w:ascii="Times New Roman" w:hAnsi="Times New Roman" w:cs="Times New Roman"/>
            <w:noProof/>
            <w:sz w:val="24"/>
            <w:szCs w:val="24"/>
          </w:rPr>
          <mc:AlternateContent>
            <mc:Choice Requires="wps">
              <w:drawing>
                <wp:anchor distT="0" distB="0" distL="114300" distR="114300" simplePos="0" relativeHeight="251663360" behindDoc="0" locked="0" layoutInCell="1" allowOverlap="1" wp14:anchorId="4E02521F" wp14:editId="5E067635">
                  <wp:simplePos x="0" y="0"/>
                  <wp:positionH relativeFrom="margin">
                    <wp:align>left</wp:align>
                  </wp:positionH>
                  <wp:positionV relativeFrom="paragraph">
                    <wp:posOffset>285750</wp:posOffset>
                  </wp:positionV>
                  <wp:extent cx="6617970" cy="8648700"/>
                  <wp:effectExtent l="0" t="0" r="0" b="0"/>
                  <wp:wrapSquare wrapText="bothSides"/>
                  <wp:docPr id="13" name="Text Box 1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6617970" cy="8648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5AD4752" w14:textId="77777777" w:rsidR="005A2B69" w:rsidRPr="005C5502" w:rsidRDefault="005A2B69" w:rsidP="005A2B69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noProof/>
                                  <w:sz w:val="24"/>
                                  <w:szCs w:val="24"/>
                                </w:rPr>
                              </w:pPr>
                            </w:p>
                            <w:p w14:paraId="3395C14C" w14:textId="475CB175" w:rsidR="005A2B69" w:rsidRPr="005C5502" w:rsidDel="00427E51" w:rsidRDefault="00275F80" w:rsidP="005A2B69">
                              <w:pPr>
                                <w:jc w:val="both"/>
                                <w:rPr>
                                  <w:del w:id="14" w:author="Mizanur Rahaman" w:date="2026-04-27T13:17:00Z" w16du:dateUtc="2026-04-27T17:17:00Z"/>
                                  <w:rFonts w:ascii="Times New Roman" w:hAnsi="Times New Roman" w:cs="Times New Roman"/>
                                  <w:b/>
                                  <w:noProof/>
                                  <w:sz w:val="24"/>
                                  <w:szCs w:val="24"/>
                                </w:rPr>
                              </w:pPr>
                              <w:del w:id="15" w:author="Mizanur Rahaman" w:date="2026-04-27T13:17:00Z" w16du:dateUtc="2026-04-27T17:17:00Z">
                                <w:r w:rsidRPr="005C5502" w:rsidDel="00427E51">
                                  <w:rPr>
                                    <w:rFonts w:ascii="Times New Roman" w:hAnsi="Times New Roman" w:cs="Times New Roman"/>
                                    <w:b/>
                                    <w:noProof/>
                                    <w:sz w:val="24"/>
                                    <w:szCs w:val="24"/>
                                  </w:rPr>
                                  <w:drawing>
                                    <wp:inline distT="0" distB="0" distL="0" distR="0" wp14:anchorId="506F255E" wp14:editId="42AECF8A">
                                      <wp:extent cx="5989320" cy="2415540"/>
                                      <wp:effectExtent l="0" t="0" r="0" b="3810"/>
                                      <wp:docPr id="1790988869" name="Picture 5" descr="A black and red line drawing of wings&#10;&#10;AI-generated content may be incorrect.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1790988869" name="Picture 5" descr="A black and red line drawing of wings&#10;&#10;AI-generated content may be incorrect."/>
                                              <pic:cNvPicPr/>
                                            </pic:nvPicPr>
                                            <pic:blipFill rotWithShape="1">
                                              <a:blip r:embed="rId9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 l="1066" t="6649" r="5861" b="1711"/>
                                              <a:stretch/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5989320" cy="241554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ln>
                                                <a:noFill/>
                                              </a:ln>
                                              <a:extLst>
                                                <a:ext uri="{53640926-AAD7-44D8-BBD7-CCE9431645EC}">
                                                  <a14:shadowObscured xmlns:a14="http://schemas.microsoft.com/office/drawing/2010/main"/>
                                                </a:ext>
                                              </a:extLst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del>
                            </w:p>
                            <w:p w14:paraId="13255668" w14:textId="2EF02DB6" w:rsidR="005A2B69" w:rsidRPr="005C5502" w:rsidRDefault="008A494F" w:rsidP="005A2B69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b/>
                                  <w:noProof/>
                                  <w:sz w:val="24"/>
                                  <w:szCs w:val="24"/>
                                </w:rPr>
                              </w:pPr>
                              <w:ins w:id="16" w:author="Mizanur Rahaman" w:date="2026-01-26T13:39:00Z" w16du:dateUtc="2026-01-26T18:39:00Z">
                                <w:r w:rsidRPr="00B373B1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>S2</w:t>
                                </w:r>
                                <w:r w:rsidRPr="00B373B1">
                                  <w:rPr>
                                    <w:rFonts w:cs="Times New Roman"/>
                                    <w:b/>
                                    <w:szCs w:val="24"/>
                                  </w:rPr>
                                  <w:t xml:space="preserve"> </w:t>
                                </w:r>
                                <w:r w:rsidRPr="00B373B1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t xml:space="preserve">Fig. </w:t>
                                </w:r>
                              </w:ins>
                              <w:del w:id="17" w:author="Mizanur Rahaman" w:date="2026-01-26T13:39:00Z" w16du:dateUtc="2026-01-26T18:39:00Z">
                                <w:r w:rsidR="001607D5" w:rsidDel="008A494F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delText>Fig</w:delText>
                                </w:r>
                              </w:del>
                              <w:del w:id="18" w:author="Mizanur Rahaman" w:date="2026-01-26T13:38:00Z" w16du:dateUtc="2026-01-26T18:38:00Z">
                                <w:r w:rsidR="001607D5" w:rsidDel="008A494F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delText>ure</w:delText>
                                </w:r>
                              </w:del>
                              <w:del w:id="19" w:author="Mizanur Rahaman" w:date="2026-01-26T13:39:00Z" w16du:dateUtc="2026-01-26T18:39:00Z">
                                <w:r w:rsidR="001607D5" w:rsidDel="008A494F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delText xml:space="preserve"> S</w:delText>
                                </w:r>
                                <w:r w:rsidR="00B9231A" w:rsidRPr="005C5502" w:rsidDel="008A494F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delText>2</w:delText>
                                </w:r>
                                <w:r w:rsidR="00A86D40" w:rsidRPr="005C5502" w:rsidDel="008A494F">
                                  <w:rPr>
                                    <w:rFonts w:ascii="Times New Roman" w:hAnsi="Times New Roman" w:cs="Times New Roman"/>
                                    <w:b/>
                                    <w:sz w:val="24"/>
                                    <w:szCs w:val="24"/>
                                  </w:rPr>
                                  <w:delText>.</w:delText>
                                </w:r>
                                <w:r w:rsidR="00A86D40" w:rsidRPr="005C5502" w:rsidDel="008A494F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delText xml:space="preserve"> </w:delText>
                                </w:r>
                              </w:del>
                              <w:r w:rsidR="00275F80"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V</w:t>
                              </w:r>
                              <w:r w:rsidR="00D2266C"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curve of M</w:t>
                              </w:r>
                              <w:r w:rsidR="00275F80"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o</w:t>
                              </w:r>
                              <w:r w:rsidR="00D2266C"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O</w:t>
                              </w:r>
                              <w:r w:rsidR="00275F80"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bscript"/>
                                </w:rPr>
                                <w:t>3</w:t>
                              </w:r>
                              <w:r w:rsidR="00D2266C"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MnS</w:t>
                              </w:r>
                              <w:r w:rsidR="001607D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1607D5"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(a)</w:t>
                              </w:r>
                              <w:r w:rsidR="00D2266C"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,</w:t>
                              </w:r>
                              <w:r w:rsidR="00B9231A"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and GCD curve of</w:t>
                              </w:r>
                              <w:del w:id="20" w:author="Mizanur Rahaman" w:date="2026-01-26T13:38:00Z" w16du:dateUtc="2026-01-26T18:38:00Z">
                                <w:r w:rsidR="00D2266C" w:rsidRPr="005C5502" w:rsidDel="008A494F"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  <w:delText xml:space="preserve"> </w:delText>
                                </w:r>
                              </w:del>
                              <w:r w:rsidR="00D2266C"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B9231A"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MoO</w:t>
                              </w:r>
                              <w:r w:rsidR="00B9231A"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bscript"/>
                                </w:rPr>
                                <w:t>3</w:t>
                              </w:r>
                              <w:r w:rsidR="00B9231A"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/MnS nanocomposite</w:t>
                              </w:r>
                              <w:r w:rsidR="001607D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1607D5"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(b)</w:t>
                              </w:r>
                              <w:r w:rsidR="00B9231A"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at two electrode system.</w:t>
                              </w:r>
                            </w:p>
                            <w:p w14:paraId="6ADA8831" w14:textId="5A330C08" w:rsidR="00B9231A" w:rsidRPr="005C5502" w:rsidRDefault="00B9231A" w:rsidP="00B9231A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The specific capacitance, energy density and power density of two electrode symmetric system </w:t>
                              </w:r>
                              <w:r w:rsidR="001607D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are calculated </w:t>
                              </w:r>
                              <w:r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by using the formula</w:t>
                              </w:r>
                              <w:r w:rsidR="001607D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s</w:t>
                              </w:r>
                              <w:r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,</w:t>
                              </w:r>
                            </w:p>
                            <w:p w14:paraId="5CA7A135" w14:textId="77777777" w:rsidR="00B9231A" w:rsidRPr="005C5502" w:rsidRDefault="007A53F7" w:rsidP="00B9231A">
                              <w:pPr>
                                <w:jc w:val="both"/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w:pPr>
                              <m:oMathPara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  <m:t>C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  <m:t>s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=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  <m:t>4I×∆t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  <m:t>∆V×m</m:t>
                                      </m:r>
                                    </m:den>
                                  </m:f>
                                </m:oMath>
                              </m:oMathPara>
                            </w:p>
                            <w:p w14:paraId="25E04D31" w14:textId="77777777" w:rsidR="00B9231A" w:rsidRPr="005C5502" w:rsidRDefault="00B9231A" w:rsidP="00B9231A">
                              <w:pPr>
                                <w:jc w:val="both"/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w:pPr>
                            </w:p>
                            <w:p w14:paraId="28FE0999" w14:textId="77777777" w:rsidR="00B9231A" w:rsidRPr="005C5502" w:rsidRDefault="007A53F7" w:rsidP="00B9231A">
                              <w:pPr>
                                <w:jc w:val="both"/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w:pPr>
                              <m:oMathPara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  <m:t>E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  <m:t>s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=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  <m:t>Cs</m:t>
                                      </m:r>
                                      <m:d>
                                        <m:dPr>
                                          <m:ctrlPr>
                                            <w:rPr>
                                              <w:rFonts w:ascii="Cambria Math" w:eastAsiaTheme="minorEastAsia" w:hAnsi="Cambria Math" w:cs="Times New Roman"/>
                                              <w:i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d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 w:cs="Times New Roman"/>
                                              <w:sz w:val="24"/>
                                              <w:szCs w:val="24"/>
                                            </w:rPr>
                                            <m:t>∆v</m:t>
                                          </m:r>
                                        </m:e>
                                      </m:d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  <m:t>2×1000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  <m:t>8×3600</m:t>
                                      </m:r>
                                    </m:den>
                                  </m:f>
                                </m:oMath>
                              </m:oMathPara>
                            </w:p>
                            <w:p w14:paraId="34C30049" w14:textId="77777777" w:rsidR="00B9231A" w:rsidRPr="005C5502" w:rsidRDefault="00B9231A" w:rsidP="00B9231A">
                              <w:pPr>
                                <w:jc w:val="both"/>
                                <w:rPr>
                                  <w:rFonts w:ascii="Times New Roman" w:eastAsiaTheme="minorEastAsia" w:hAnsi="Times New Roman" w:cs="Times New Roman"/>
                                  <w:i/>
                                  <w:iCs/>
                                  <w:sz w:val="24"/>
                                  <w:szCs w:val="24"/>
                                </w:rPr>
                              </w:pPr>
                            </w:p>
                            <w:p w14:paraId="0F54C523" w14:textId="02DFDF19" w:rsidR="003E5D8C" w:rsidRPr="005C5502" w:rsidRDefault="007A53F7" w:rsidP="005A2B69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m:oMathPara>
                                <m:oMath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  <m:t>P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  <m:t>s</m:t>
                                      </m:r>
                                    </m:sub>
                                  </m:sSub>
                                  <m:r>
                                    <w:rPr>
                                      <w:rFonts w:ascii="Cambria Math" w:eastAsiaTheme="minorEastAsia" w:hAnsi="Cambria Math" w:cs="Times New Roman"/>
                                      <w:sz w:val="24"/>
                                      <w:szCs w:val="24"/>
                                    </w:rPr>
                                    <m:t>=</m:t>
                                  </m:r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 w:cs="Times New Roman"/>
                                          <w:i/>
                                          <w:iCs/>
                                          <w:sz w:val="24"/>
                                          <w:szCs w:val="24"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 w:cs="Times New Roman"/>
                                              <w:i/>
                                              <w:iCs/>
                                              <w:sz w:val="24"/>
                                              <w:szCs w:val="24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Theme="minorEastAsia" w:hAnsi="Cambria Math" w:cs="Times New Roman"/>
                                              <w:sz w:val="24"/>
                                              <w:szCs w:val="24"/>
                                            </w:rPr>
                                            <m:t>E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Theme="minorEastAsia" w:hAnsi="Cambria Math" w:cs="Times New Roman"/>
                                              <w:sz w:val="24"/>
                                              <w:szCs w:val="24"/>
                                            </w:rPr>
                                            <m:t>s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  <m:t>×3600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eastAsiaTheme="minorEastAsia" w:hAnsi="Cambria Math" w:cs="Times New Roman"/>
                                          <w:sz w:val="24"/>
                                          <w:szCs w:val="24"/>
                                        </w:rPr>
                                        <m:t>∆T</m:t>
                                      </m:r>
                                    </m:den>
                                  </m:f>
                                </m:oMath>
                              </m:oMathPara>
                            </w:p>
                            <w:p w14:paraId="421B9C11" w14:textId="77777777" w:rsidR="00D36A1F" w:rsidRPr="005C5502" w:rsidRDefault="00D36A1F" w:rsidP="005C5502">
                              <w:pPr>
                                <w:spacing w:line="360" w:lineRule="auto"/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383F158A" w14:textId="410E8A95" w:rsidR="005A2B69" w:rsidRPr="005C5502" w:rsidRDefault="005C5502" w:rsidP="005C5502">
                              <w:pPr>
                                <w:spacing w:line="360" w:lineRule="auto"/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In the symmetric two electrode system, the MoO</w:t>
                              </w:r>
                              <w:r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bscript"/>
                                </w:rPr>
                                <w:t>3</w:t>
                              </w:r>
                              <w:r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/MnS nanocomposite exhibits </w:t>
                              </w:r>
                              <w:bookmarkStart w:id="21" w:name="_Hlk199183287"/>
                              <w:r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297 F g</w:t>
                              </w:r>
                              <w:r w:rsidRPr="005F2FB4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perscript"/>
                                </w:rPr>
                                <w:t>-1</w:t>
                              </w:r>
                              <w:r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1607D5"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specific capacitance </w:t>
                              </w:r>
                              <w:r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t 1 A g</w:t>
                              </w:r>
                              <w:r w:rsidRPr="005F2FB4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perscript"/>
                                </w:rPr>
                                <w:t>-1</w:t>
                              </w:r>
                              <w:r w:rsidR="005F2FB4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1607D5"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urrent density</w:t>
                              </w:r>
                              <w:r w:rsidR="001607D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5F2FB4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with</w:t>
                              </w:r>
                              <w:r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33.37 W h kg</w:t>
                              </w:r>
                              <w:r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perscript"/>
                                </w:rPr>
                                <w:t>−1</w:t>
                              </w:r>
                              <w:r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1607D5"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energy density </w:t>
                              </w:r>
                              <w:r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and 450 W kg</w:t>
                              </w:r>
                              <w:r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  <w:vertAlign w:val="superscript"/>
                                </w:rPr>
                                <w:t>−1</w:t>
                              </w:r>
                              <w:bookmarkEnd w:id="21"/>
                              <w:r w:rsidR="001607D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 xml:space="preserve"> </w:t>
                              </w:r>
                              <w:r w:rsidR="001607D5" w:rsidRPr="005C5502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power density</w:t>
                              </w:r>
                              <w:r w:rsidR="001607D5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.</w:t>
                              </w:r>
                            </w:p>
                            <w:p w14:paraId="672A0F0B" w14:textId="77777777" w:rsidR="005A2B69" w:rsidRPr="005C5502" w:rsidRDefault="005A2B69" w:rsidP="005A2B69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539016E0" w14:textId="77777777" w:rsidR="005A2B69" w:rsidRPr="005C5502" w:rsidRDefault="005A2B69" w:rsidP="005A2B69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59CA6F35" w14:textId="77777777" w:rsidR="005A2B69" w:rsidRPr="005C5502" w:rsidRDefault="005A2B69" w:rsidP="005A2B69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  <w:p w14:paraId="46192A4E" w14:textId="77777777" w:rsidR="005A2B69" w:rsidRPr="005C5502" w:rsidRDefault="005A2B69" w:rsidP="005A2B69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>
              <w:pict>
                <v:shapetype w14:anchorId="4E02521F" id="_x0000_t202" coordsize="21600,21600" o:spt="202" path="m,l,21600r21600,l21600,xe">
                  <v:stroke joinstyle="miter"/>
                  <v:path gradientshapeok="t" o:connecttype="rect"/>
                </v:shapetype>
                <v:shape id="Text Box 13" o:spid="_x0000_s1027" type="#_x0000_t202" style="position:absolute;margin-left:0;margin-top:22.5pt;width:521.1pt;height:681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aQf5AEAAKkDAAAOAAAAZHJzL2Uyb0RvYy54bWysU9tu2zAMfR+wfxD0vtgOsiQ14hRdiw4D&#10;ugvQ7QNkWbaF2aJGKbGzrx8lu2m2vhV7EURSPjznkN5dj33HjgqdBlPwbJFypoyESpum4D++37/b&#10;cua8MJXowKiCn5Tj1/u3b3aDzdUSWugqhYxAjMsHW/DWe5sniZOt6oVbgFWGijVgLzyF2CQVioHQ&#10;+y5Zpuk6GQAriyCVc5S9m4p8H/HrWkn/ta6d8qwrOHHz8cR4luFM9juRNyhsq+VMQ7yCRS+0oaZn&#10;qDvhBTugfgHVa4ngoPYLCX0Cda2lihpITZb+o+axFVZFLWSOs2eb3P+DlV+Oj/YbMj9+gJEGGEU4&#10;+wDyp2MGblthGnWDCEOrREWNs2BZMliXz58Gq13uAkg5fIaKhiwOHiLQWGMfXCGdjNBpAKez6Wr0&#10;TFJyvc42VxsqSapt16vtJo1jSUT+9LlF5z8q6Fm4FBxpqhFeHB+cD3RE/vQkdDNwr7suTrYzfyXo&#10;YchE+oHxxN2P5ch0NWsLakqoTqQHYdoX2m+6tIC/ORtoVwrufh0EKs66T4Y8ucpWq7BcMVi93ywp&#10;wMtKeVkRRhJUwT1n0/XWTwt5sKibljpNUzBwQz7WOip8ZjXTp32IwufdDQt3GcdXz3/Y/g8AAAD/&#10;/wMAUEsDBBQABgAIAAAAIQCbbxGA3AAAAAkBAAAPAAAAZHJzL2Rvd25yZXYueG1sTI9PT8MwDMXv&#10;SHyHyEjcWELV8ac0nRCIK4gBk3bzGq+taJyqydby7fFOcLKt9/T8e+Vq9r060hi7wBauFwYUcR1c&#10;x42Fz4+XqztQMSE77AOThR+KsKrOz0osXJj4nY7r1CgJ4VighTalodA61i15jIswEIu2D6PHJOfY&#10;aDfiJOG+15kxN9pjx/KhxYGeWqq/1wdv4et1v93k5q159sthCrPR7O+1tZcX8+MDqERz+jPDCV/Q&#10;oRKmXTiwi6q3IEWShXwp86SaPMtA7WTLza0BXZX6f4PqFwAA//8DAFBLAQItABQABgAIAAAAIQC2&#10;gziS/gAAAOEBAAATAAAAAAAAAAAAAAAAAAAAAABbQ29udGVudF9UeXBlc10ueG1sUEsBAi0AFAAG&#10;AAgAAAAhADj9If/WAAAAlAEAAAsAAAAAAAAAAAAAAAAALwEAAF9yZWxzLy5yZWxzUEsBAi0AFAAG&#10;AAgAAAAhAMC1pB/kAQAAqQMAAA4AAAAAAAAAAAAAAAAALgIAAGRycy9lMm9Eb2MueG1sUEsBAi0A&#10;FAAGAAgAAAAhAJtvEYDcAAAACQEAAA8AAAAAAAAAAAAAAAAAPgQAAGRycy9kb3ducmV2LnhtbFBL&#10;BQYAAAAABAAEAPMAAABHBQAAAAA=&#10;" filled="f" stroked="f">
                  <v:textbox>
                    <w:txbxContent>
                      <w:p w14:paraId="15AD4752" w14:textId="77777777" w:rsidR="005A2B69" w:rsidRPr="005C5502" w:rsidRDefault="005A2B69" w:rsidP="005A2B69">
                        <w:pPr>
                          <w:jc w:val="center"/>
                          <w:rPr>
                            <w:rFonts w:ascii="Times New Roman" w:hAnsi="Times New Roman" w:cs="Times New Roman"/>
                            <w:b/>
                            <w:noProof/>
                            <w:sz w:val="24"/>
                            <w:szCs w:val="24"/>
                          </w:rPr>
                        </w:pPr>
                      </w:p>
                      <w:p w14:paraId="3395C14C" w14:textId="475CB175" w:rsidR="005A2B69" w:rsidRPr="005C5502" w:rsidDel="00427E51" w:rsidRDefault="00275F80" w:rsidP="005A2B69">
                        <w:pPr>
                          <w:jc w:val="both"/>
                          <w:rPr>
                            <w:del w:id="22" w:author="Mizanur Rahaman" w:date="2026-04-27T13:17:00Z" w16du:dateUtc="2026-04-27T17:17:00Z"/>
                            <w:rFonts w:ascii="Times New Roman" w:hAnsi="Times New Roman" w:cs="Times New Roman"/>
                            <w:b/>
                            <w:noProof/>
                            <w:sz w:val="24"/>
                            <w:szCs w:val="24"/>
                          </w:rPr>
                        </w:pPr>
                        <w:del w:id="23" w:author="Mizanur Rahaman" w:date="2026-04-27T13:17:00Z" w16du:dateUtc="2026-04-27T17:17:00Z">
                          <w:r w:rsidRPr="005C5502" w:rsidDel="00427E51">
                            <w:rPr>
                              <w:rFonts w:ascii="Times New Roman" w:hAnsi="Times New Roman" w:cs="Times New Roman"/>
                              <w:b/>
                              <w:noProof/>
                              <w:sz w:val="24"/>
                              <w:szCs w:val="24"/>
                            </w:rPr>
                            <w:drawing>
                              <wp:inline distT="0" distB="0" distL="0" distR="0" wp14:anchorId="506F255E" wp14:editId="42AECF8A">
                                <wp:extent cx="5989320" cy="2415540"/>
                                <wp:effectExtent l="0" t="0" r="0" b="3810"/>
                                <wp:docPr id="1790988869" name="Picture 5" descr="A black and red line drawing of wings&#10;&#10;AI-generated content may be incorrect.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1790988869" name="Picture 5" descr="A black and red line drawing of wings&#10;&#10;AI-generated content may be incorrect."/>
                                        <pic:cNvPicPr/>
                                      </pic:nvPicPr>
                                      <pic:blipFill rotWithShape="1">
                                        <a:blip r:embed="rId9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 l="1066" t="6649" r="5861" b="1711"/>
                                        <a:stretch/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989320" cy="2415540"/>
                                        </a:xfrm>
                                        <a:prstGeom prst="rect">
                                          <a:avLst/>
                                        </a:prstGeom>
                                        <a:ln>
                                          <a:noFill/>
                                        </a:ln>
                                        <a:extLst>
                                          <a:ext uri="{53640926-AAD7-44D8-BBD7-CCE9431645EC}">
                                            <a14:shadowObscured xmlns:a14="http://schemas.microsoft.com/office/drawing/2010/main"/>
                                          </a:ext>
                                        </a:extLst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del>
                      </w:p>
                      <w:p w14:paraId="13255668" w14:textId="2EF02DB6" w:rsidR="005A2B69" w:rsidRPr="005C5502" w:rsidRDefault="008A494F" w:rsidP="005A2B69">
                        <w:pPr>
                          <w:jc w:val="both"/>
                          <w:rPr>
                            <w:rFonts w:ascii="Times New Roman" w:hAnsi="Times New Roman" w:cs="Times New Roman"/>
                            <w:b/>
                            <w:noProof/>
                            <w:sz w:val="24"/>
                            <w:szCs w:val="24"/>
                          </w:rPr>
                        </w:pPr>
                        <w:ins w:id="24" w:author="Mizanur Rahaman" w:date="2026-01-26T13:39:00Z" w16du:dateUtc="2026-01-26T18:39:00Z">
                          <w:r w:rsidRPr="00B373B1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>S2</w:t>
                          </w:r>
                          <w:r w:rsidRPr="00B373B1">
                            <w:rPr>
                              <w:rFonts w:cs="Times New Roman"/>
                              <w:b/>
                              <w:szCs w:val="24"/>
                            </w:rPr>
                            <w:t xml:space="preserve"> </w:t>
                          </w:r>
                          <w:r w:rsidRPr="00B373B1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t xml:space="preserve">Fig. </w:t>
                          </w:r>
                        </w:ins>
                        <w:del w:id="25" w:author="Mizanur Rahaman" w:date="2026-01-26T13:39:00Z" w16du:dateUtc="2026-01-26T18:39:00Z">
                          <w:r w:rsidR="001607D5" w:rsidDel="008A494F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delText>Fig</w:delText>
                          </w:r>
                        </w:del>
                        <w:del w:id="26" w:author="Mizanur Rahaman" w:date="2026-01-26T13:38:00Z" w16du:dateUtc="2026-01-26T18:38:00Z">
                          <w:r w:rsidR="001607D5" w:rsidDel="008A494F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delText>ure</w:delText>
                          </w:r>
                        </w:del>
                        <w:del w:id="27" w:author="Mizanur Rahaman" w:date="2026-01-26T13:39:00Z" w16du:dateUtc="2026-01-26T18:39:00Z">
                          <w:r w:rsidR="001607D5" w:rsidDel="008A494F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delText xml:space="preserve"> S</w:delText>
                          </w:r>
                          <w:r w:rsidR="00B9231A" w:rsidRPr="005C5502" w:rsidDel="008A494F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delText>2</w:delText>
                          </w:r>
                          <w:r w:rsidR="00A86D40" w:rsidRPr="005C5502" w:rsidDel="008A494F">
                            <w:rPr>
                              <w:rFonts w:ascii="Times New Roman" w:hAnsi="Times New Roman" w:cs="Times New Roman"/>
                              <w:b/>
                              <w:sz w:val="24"/>
                              <w:szCs w:val="24"/>
                            </w:rPr>
                            <w:delText>.</w:delText>
                          </w:r>
                          <w:r w:rsidR="00A86D40" w:rsidRPr="005C5502" w:rsidDel="008A494F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delText xml:space="preserve"> </w:delText>
                          </w:r>
                        </w:del>
                        <w:r w:rsidR="00275F80"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V</w:t>
                        </w:r>
                        <w:r w:rsidR="00D2266C"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curve of M</w:t>
                        </w:r>
                        <w:r w:rsidR="00275F80"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o</w:t>
                        </w:r>
                        <w:r w:rsidR="00D2266C"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O</w:t>
                        </w:r>
                        <w:r w:rsidR="00275F80"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bscript"/>
                          </w:rPr>
                          <w:t>3</w:t>
                        </w:r>
                        <w:r w:rsidR="00D2266C"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MnS</w:t>
                        </w:r>
                        <w:r w:rsidR="001607D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="001607D5"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(a)</w:t>
                        </w:r>
                        <w:r w:rsidR="00D2266C"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,</w:t>
                        </w:r>
                        <w:r w:rsidR="00B9231A"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and GCD curve of</w:t>
                        </w:r>
                        <w:del w:id="28" w:author="Mizanur Rahaman" w:date="2026-01-26T13:38:00Z" w16du:dateUtc="2026-01-26T18:38:00Z">
                          <w:r w:rsidR="00D2266C" w:rsidRPr="005C5502" w:rsidDel="008A494F"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  <w:delText xml:space="preserve"> </w:delText>
                          </w:r>
                        </w:del>
                        <w:r w:rsidR="00D2266C"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="00B9231A"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MoO</w:t>
                        </w:r>
                        <w:r w:rsidR="00B9231A"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bscript"/>
                          </w:rPr>
                          <w:t>3</w:t>
                        </w:r>
                        <w:r w:rsidR="00B9231A"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/MnS nanocomposite</w:t>
                        </w:r>
                        <w:r w:rsidR="001607D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="001607D5"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(b)</w:t>
                        </w:r>
                        <w:r w:rsidR="00B9231A"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at two electrode system.</w:t>
                        </w:r>
                      </w:p>
                      <w:p w14:paraId="6ADA8831" w14:textId="5A330C08" w:rsidR="00B9231A" w:rsidRPr="005C5502" w:rsidRDefault="00B9231A" w:rsidP="00B9231A">
                        <w:pPr>
                          <w:jc w:val="both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The specific capacitance, energy density and power density of two electrode symmetric system </w:t>
                        </w:r>
                        <w:r w:rsidR="001607D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are calculated </w:t>
                        </w:r>
                        <w:r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by using the formula</w:t>
                        </w:r>
                        <w:r w:rsidR="001607D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s</w:t>
                        </w:r>
                        <w:r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,</w:t>
                        </w:r>
                      </w:p>
                      <w:p w14:paraId="5CA7A135" w14:textId="77777777" w:rsidR="00B9231A" w:rsidRPr="005C5502" w:rsidRDefault="007A53F7" w:rsidP="00B9231A">
                        <w:pPr>
                          <w:jc w:val="both"/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</w:pPr>
                        <m:oMathPara>
                          <m:oMath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=</m:t>
                            </m:r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4I×∆t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∆V×m</m:t>
                                </m:r>
                              </m:den>
                            </m:f>
                          </m:oMath>
                        </m:oMathPara>
                      </w:p>
                      <w:p w14:paraId="25E04D31" w14:textId="77777777" w:rsidR="00B9231A" w:rsidRPr="005C5502" w:rsidRDefault="00B9231A" w:rsidP="00B9231A">
                        <w:pPr>
                          <w:jc w:val="both"/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</w:pPr>
                      </w:p>
                      <w:p w14:paraId="28FE0999" w14:textId="77777777" w:rsidR="00B9231A" w:rsidRPr="005C5502" w:rsidRDefault="007A53F7" w:rsidP="00B9231A">
                        <w:pPr>
                          <w:jc w:val="both"/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</w:pPr>
                        <m:oMathPara>
                          <m:oMath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E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=</m:t>
                            </m:r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Cs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∆v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2×1000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8×3600</m:t>
                                </m:r>
                              </m:den>
                            </m:f>
                          </m:oMath>
                        </m:oMathPara>
                      </w:p>
                      <w:p w14:paraId="34C30049" w14:textId="77777777" w:rsidR="00B9231A" w:rsidRPr="005C5502" w:rsidRDefault="00B9231A" w:rsidP="00B9231A">
                        <w:pPr>
                          <w:jc w:val="both"/>
                          <w:rPr>
                            <w:rFonts w:ascii="Times New Roman" w:eastAsiaTheme="minorEastAsia" w:hAnsi="Times New Roman" w:cs="Times New Roman"/>
                            <w:i/>
                            <w:iCs/>
                            <w:sz w:val="24"/>
                            <w:szCs w:val="24"/>
                          </w:rPr>
                        </w:pPr>
                      </w:p>
                      <w:p w14:paraId="0F54C523" w14:textId="02DFDF19" w:rsidR="003E5D8C" w:rsidRPr="005C5502" w:rsidRDefault="007A53F7" w:rsidP="005A2B69">
                        <w:pPr>
                          <w:jc w:val="both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m:oMathPara>
                          <m:oMath>
                            <m:sSub>
                              <m:sSub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P</m:t>
                                </m:r>
                              </m:e>
                              <m: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s</m:t>
                                </m:r>
                              </m:sub>
                            </m:sSub>
                            <m:r>
                              <w:rPr>
                                <w:rFonts w:ascii="Cambria Math" w:eastAsiaTheme="minorEastAsia" w:hAnsi="Cambria Math" w:cs="Times New Roman"/>
                                <w:sz w:val="24"/>
                                <w:szCs w:val="24"/>
                              </w:rPr>
                              <m:t>=</m:t>
                            </m:r>
                            <m:f>
                              <m:fPr>
                                <m:ctrlPr>
                                  <w:rPr>
                                    <w:rFonts w:ascii="Cambria Math" w:eastAsiaTheme="minorEastAsia" w:hAnsi="Cambria Math" w:cs="Times New Roman"/>
                                    <w:i/>
                                    <w:iCs/>
                                    <w:sz w:val="24"/>
                                    <w:szCs w:val="24"/>
                                  </w:rPr>
                                </m:ctrlPr>
                              </m:fPr>
                              <m:num>
                                <m:sSub>
                                  <m:sSubPr>
                                    <m:ctrlPr>
                                      <w:rPr>
                                        <w:rFonts w:ascii="Cambria Math" w:eastAsiaTheme="minorEastAsia" w:hAnsi="Cambria Math" w:cs="Times New Roman"/>
                                        <w:i/>
                                        <w:iCs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E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eastAsiaTheme="minorEastAsia" w:hAnsi="Cambria Math" w:cs="Times New Roman"/>
                                        <w:sz w:val="24"/>
                                        <w:szCs w:val="24"/>
                                      </w:rPr>
                                      <m:t>s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×3600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Theme="minorEastAsia" w:hAnsi="Cambria Math" w:cs="Times New Roman"/>
                                    <w:sz w:val="24"/>
                                    <w:szCs w:val="24"/>
                                  </w:rPr>
                                  <m:t>∆T</m:t>
                                </m:r>
                              </m:den>
                            </m:f>
                          </m:oMath>
                        </m:oMathPara>
                      </w:p>
                      <w:p w14:paraId="421B9C11" w14:textId="77777777" w:rsidR="00D36A1F" w:rsidRPr="005C5502" w:rsidRDefault="00D36A1F" w:rsidP="005C5502">
                        <w:pPr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383F158A" w14:textId="410E8A95" w:rsidR="005A2B69" w:rsidRPr="005C5502" w:rsidRDefault="005C5502" w:rsidP="005C5502">
                        <w:pPr>
                          <w:spacing w:line="360" w:lineRule="auto"/>
                          <w:jc w:val="both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In the symmetric two electrode system, the MoO</w:t>
                        </w:r>
                        <w:r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bscript"/>
                          </w:rPr>
                          <w:t>3</w:t>
                        </w:r>
                        <w:r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/MnS nanocomposite exhibits </w:t>
                        </w:r>
                        <w:bookmarkStart w:id="29" w:name="_Hlk199183287"/>
                        <w:r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297 F g</w:t>
                        </w:r>
                        <w:r w:rsidRPr="005F2FB4"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perscript"/>
                          </w:rPr>
                          <w:t>-1</w:t>
                        </w:r>
                        <w:r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="001607D5"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specific capacitance </w:t>
                        </w:r>
                        <w:r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t 1 A g</w:t>
                        </w:r>
                        <w:r w:rsidRPr="005F2FB4"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perscript"/>
                          </w:rPr>
                          <w:t>-1</w:t>
                        </w:r>
                        <w:r w:rsidR="005F2FB4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="001607D5"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urrent density</w:t>
                        </w:r>
                        <w:r w:rsidR="001607D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="005F2FB4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with</w:t>
                        </w:r>
                        <w:r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33.37 W h kg</w:t>
                        </w:r>
                        <w:r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perscript"/>
                          </w:rPr>
                          <w:t>−1</w:t>
                        </w:r>
                        <w:r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="001607D5"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energy density </w:t>
                        </w:r>
                        <w:r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and 450 W kg</w:t>
                        </w:r>
                        <w:r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  <w:vertAlign w:val="superscript"/>
                          </w:rPr>
                          <w:t>−1</w:t>
                        </w:r>
                        <w:bookmarkEnd w:id="29"/>
                        <w:r w:rsidR="001607D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 xml:space="preserve"> </w:t>
                        </w:r>
                        <w:r w:rsidR="001607D5" w:rsidRPr="005C5502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power density</w:t>
                        </w:r>
                        <w:r w:rsidR="001607D5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.</w:t>
                        </w:r>
                      </w:p>
                      <w:p w14:paraId="672A0F0B" w14:textId="77777777" w:rsidR="005A2B69" w:rsidRPr="005C5502" w:rsidRDefault="005A2B69" w:rsidP="005A2B69">
                        <w:pPr>
                          <w:jc w:val="both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539016E0" w14:textId="77777777" w:rsidR="005A2B69" w:rsidRPr="005C5502" w:rsidRDefault="005A2B69" w:rsidP="005A2B69">
                        <w:pPr>
                          <w:jc w:val="both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59CA6F35" w14:textId="77777777" w:rsidR="005A2B69" w:rsidRPr="005C5502" w:rsidRDefault="005A2B69" w:rsidP="005A2B69">
                        <w:pPr>
                          <w:jc w:val="both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  <w:p w14:paraId="46192A4E" w14:textId="77777777" w:rsidR="005A2B69" w:rsidRPr="005C5502" w:rsidRDefault="005A2B69" w:rsidP="005A2B69">
                        <w:pPr>
                          <w:jc w:val="both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</w:p>
                    </w:txbxContent>
                  </v:textbox>
                  <w10:wrap type="square" anchorx="margin"/>
                </v:shape>
              </w:pict>
            </mc:Fallback>
          </mc:AlternateContent>
        </w:r>
      </w:del>
    </w:p>
    <w:sectPr w:rsidR="005A2B69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0BAD5A" w14:textId="77777777" w:rsidR="007A53F7" w:rsidRDefault="007A53F7" w:rsidP="003944D4">
      <w:pPr>
        <w:spacing w:after="0" w:line="240" w:lineRule="auto"/>
      </w:pPr>
      <w:r>
        <w:separator/>
      </w:r>
    </w:p>
  </w:endnote>
  <w:endnote w:type="continuationSeparator" w:id="0">
    <w:p w14:paraId="65F4F77E" w14:textId="77777777" w:rsidR="007A53F7" w:rsidRDefault="007A53F7" w:rsidP="00394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670167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75BF6B4" w14:textId="09C81E21" w:rsidR="003944D4" w:rsidRDefault="003944D4" w:rsidP="005C4F6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2E330BE4" w14:textId="77777777" w:rsidR="003944D4" w:rsidRDefault="003944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6559531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ECA6B8" w14:textId="3A94D2CE" w:rsidR="003944D4" w:rsidRDefault="003944D4" w:rsidP="005C4F6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C3C5098" w14:textId="77777777" w:rsidR="003944D4" w:rsidRDefault="003944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D9EC4A" w14:textId="77777777" w:rsidR="007A53F7" w:rsidRDefault="007A53F7" w:rsidP="003944D4">
      <w:pPr>
        <w:spacing w:after="0" w:line="240" w:lineRule="auto"/>
      </w:pPr>
      <w:r>
        <w:separator/>
      </w:r>
    </w:p>
  </w:footnote>
  <w:footnote w:type="continuationSeparator" w:id="0">
    <w:p w14:paraId="4DB67A27" w14:textId="77777777" w:rsidR="007A53F7" w:rsidRDefault="007A53F7" w:rsidP="003944D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izanur Rahaman">
    <w15:presenceInfo w15:providerId="Windows Live" w15:userId="87a6edde68c09d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revisionView w:markup="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1347"/>
    <w:rsid w:val="0004125E"/>
    <w:rsid w:val="00063EF1"/>
    <w:rsid w:val="00107921"/>
    <w:rsid w:val="00126727"/>
    <w:rsid w:val="001607D5"/>
    <w:rsid w:val="002339E6"/>
    <w:rsid w:val="00275F80"/>
    <w:rsid w:val="00311B3B"/>
    <w:rsid w:val="003379D5"/>
    <w:rsid w:val="003944D4"/>
    <w:rsid w:val="003D53A7"/>
    <w:rsid w:val="003E5D8C"/>
    <w:rsid w:val="00427E51"/>
    <w:rsid w:val="004703BF"/>
    <w:rsid w:val="004A4C9E"/>
    <w:rsid w:val="004D421F"/>
    <w:rsid w:val="00540EE4"/>
    <w:rsid w:val="005663D6"/>
    <w:rsid w:val="005A2B69"/>
    <w:rsid w:val="005C5502"/>
    <w:rsid w:val="005F2FB4"/>
    <w:rsid w:val="005F3BF4"/>
    <w:rsid w:val="006257A0"/>
    <w:rsid w:val="00631D5B"/>
    <w:rsid w:val="00636979"/>
    <w:rsid w:val="006C4E7E"/>
    <w:rsid w:val="007148B3"/>
    <w:rsid w:val="00775AAA"/>
    <w:rsid w:val="007A53F7"/>
    <w:rsid w:val="008A19A4"/>
    <w:rsid w:val="008A494F"/>
    <w:rsid w:val="008E35D6"/>
    <w:rsid w:val="009D0E27"/>
    <w:rsid w:val="009D2014"/>
    <w:rsid w:val="00A13B47"/>
    <w:rsid w:val="00A23DA6"/>
    <w:rsid w:val="00A86D40"/>
    <w:rsid w:val="00AC0F08"/>
    <w:rsid w:val="00B24170"/>
    <w:rsid w:val="00B9231A"/>
    <w:rsid w:val="00BC760B"/>
    <w:rsid w:val="00C31758"/>
    <w:rsid w:val="00C81347"/>
    <w:rsid w:val="00C82F46"/>
    <w:rsid w:val="00C976A0"/>
    <w:rsid w:val="00D2266C"/>
    <w:rsid w:val="00D36A1F"/>
    <w:rsid w:val="00D41E29"/>
    <w:rsid w:val="00DD530F"/>
    <w:rsid w:val="00E2617D"/>
    <w:rsid w:val="00E65F75"/>
    <w:rsid w:val="00EB573C"/>
    <w:rsid w:val="00F021D2"/>
    <w:rsid w:val="00F443CF"/>
    <w:rsid w:val="00F57B34"/>
    <w:rsid w:val="00FF6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7345F"/>
  <w15:chartTrackingRefBased/>
  <w15:docId w15:val="{811BAA61-8A90-4E96-B35A-14F3EC566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347"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443CF"/>
    <w:pPr>
      <w:keepNext/>
      <w:keepLines/>
      <w:spacing w:before="160" w:after="80" w:line="360" w:lineRule="auto"/>
      <w:jc w:val="both"/>
      <w:outlineLvl w:val="1"/>
    </w:pPr>
    <w:rPr>
      <w:rFonts w:ascii="Times New Roman" w:eastAsiaTheme="majorEastAsia" w:hAnsi="Times New Roman" w:cstheme="majorBidi"/>
      <w:b/>
      <w:i/>
      <w:color w:val="000000" w:themeColor="text1"/>
      <w:sz w:val="24"/>
      <w:szCs w:val="3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48B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1347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1607D5"/>
    <w:pPr>
      <w:spacing w:after="80" w:line="360" w:lineRule="auto"/>
      <w:contextualSpacing/>
      <w:jc w:val="center"/>
    </w:pPr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607D5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32"/>
      <w:szCs w:val="56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1607D5"/>
    <w:pPr>
      <w:numPr>
        <w:ilvl w:val="1"/>
      </w:numPr>
      <w:spacing w:line="360" w:lineRule="auto"/>
      <w:jc w:val="both"/>
    </w:pPr>
    <w:rPr>
      <w:rFonts w:ascii="Times New Roman" w:eastAsiaTheme="majorEastAsia" w:hAnsi="Times New Roman" w:cs="Times New Roman (Headings CS)"/>
      <w:color w:val="000000" w:themeColor="text1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607D5"/>
    <w:rPr>
      <w:rFonts w:ascii="Times New Roman" w:eastAsiaTheme="majorEastAsia" w:hAnsi="Times New Roman" w:cs="Times New Roman (Headings CS)"/>
      <w:color w:val="000000" w:themeColor="text1"/>
      <w:spacing w:val="15"/>
      <w:sz w:val="28"/>
      <w:szCs w:val="28"/>
    </w:rPr>
  </w:style>
  <w:style w:type="character" w:styleId="UnresolvedMention">
    <w:name w:val="Unresolved Mention"/>
    <w:basedOn w:val="DefaultParagraphFont"/>
    <w:uiPriority w:val="99"/>
    <w:semiHidden/>
    <w:unhideWhenUsed/>
    <w:rsid w:val="001607D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607D5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607D5"/>
    <w:pPr>
      <w:spacing w:after="0" w:line="240" w:lineRule="auto"/>
    </w:pPr>
  </w:style>
  <w:style w:type="character" w:customStyle="1" w:styleId="Heading2Char">
    <w:name w:val="Heading 2 Char"/>
    <w:basedOn w:val="DefaultParagraphFont"/>
    <w:link w:val="Heading2"/>
    <w:uiPriority w:val="9"/>
    <w:rsid w:val="00F443CF"/>
    <w:rPr>
      <w:rFonts w:ascii="Times New Roman" w:eastAsiaTheme="majorEastAsia" w:hAnsi="Times New Roman" w:cstheme="majorBidi"/>
      <w:b/>
      <w:i/>
      <w:color w:val="000000" w:themeColor="text1"/>
      <w:sz w:val="24"/>
      <w:szCs w:val="32"/>
    </w:rPr>
  </w:style>
  <w:style w:type="paragraph" w:styleId="Footer">
    <w:name w:val="footer"/>
    <w:basedOn w:val="Normal"/>
    <w:link w:val="FooterChar"/>
    <w:uiPriority w:val="99"/>
    <w:unhideWhenUsed/>
    <w:rsid w:val="003944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44D4"/>
  </w:style>
  <w:style w:type="character" w:styleId="PageNumber">
    <w:name w:val="page number"/>
    <w:basedOn w:val="DefaultParagraphFont"/>
    <w:uiPriority w:val="99"/>
    <w:semiHidden/>
    <w:unhideWhenUsed/>
    <w:rsid w:val="003944D4"/>
  </w:style>
  <w:style w:type="character" w:customStyle="1" w:styleId="Heading5Char">
    <w:name w:val="Heading 5 Char"/>
    <w:basedOn w:val="DefaultParagraphFont"/>
    <w:link w:val="Heading5"/>
    <w:uiPriority w:val="9"/>
    <w:semiHidden/>
    <w:rsid w:val="007148B3"/>
    <w:rPr>
      <w:rFonts w:asciiTheme="majorHAnsi" w:eastAsiaTheme="majorEastAsia" w:hAnsiTheme="majorHAnsi" w:cstheme="majorBidi"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0.png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rakibul@phy.but.ac.bd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zanur Rahaman</cp:lastModifiedBy>
  <cp:revision>3</cp:revision>
  <dcterms:created xsi:type="dcterms:W3CDTF">2026-01-26T18:40:00Z</dcterms:created>
  <dcterms:modified xsi:type="dcterms:W3CDTF">2026-04-27T17:18:00Z</dcterms:modified>
</cp:coreProperties>
</file>